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CBA31" w14:textId="77777777" w:rsidR="00CC7606" w:rsidRPr="00B11843" w:rsidRDefault="00CC7606" w:rsidP="00CC7606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1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The anticipated quick and high</w:t>
      </w:r>
      <w:r>
        <w:rPr>
          <w:color w:val="000000" w:themeColor="text1"/>
        </w:rPr>
        <w:t>-</w:t>
      </w:r>
      <w:r w:rsidRPr="00B11843">
        <w:rPr>
          <w:color w:val="000000" w:themeColor="text1"/>
        </w:rPr>
        <w:t xml:space="preserve">accuracy </w:t>
      </w:r>
      <w:r>
        <w:rPr>
          <w:color w:val="000000" w:themeColor="text1"/>
        </w:rPr>
        <w:t>docking</w:t>
      </w:r>
      <w:r w:rsidRPr="00B11843">
        <w:rPr>
          <w:color w:val="000000" w:themeColor="text1"/>
        </w:rPr>
        <w:t xml:space="preserve"> scores (in kcal/mol) for the top 139 SuperDrug2 compounds and KWG towards EBNA1 </w:t>
      </w:r>
      <w:r w:rsidRPr="00B11843">
        <w:rPr>
          <w:color w:val="000000" w:themeColor="text1"/>
          <w:vertAlign w:val="superscript"/>
        </w:rPr>
        <w:t>a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92"/>
        <w:gridCol w:w="3177"/>
        <w:gridCol w:w="2415"/>
        <w:gridCol w:w="2542"/>
      </w:tblGrid>
      <w:tr w:rsidR="00CC7606" w:rsidRPr="00A805D3" w14:paraId="3E0AAC1B" w14:textId="77777777" w:rsidTr="00C0468C">
        <w:trPr>
          <w:trHeight w:val="322"/>
        </w:trPr>
        <w:tc>
          <w:tcPr>
            <w:tcW w:w="494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0AFAB5E" w14:textId="77777777" w:rsidR="00CC7606" w:rsidRPr="00A805D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1760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E4DE62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b/>
                <w:bCs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2746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D83381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ocking Score (kcal/mol)</w:t>
            </w:r>
          </w:p>
        </w:tc>
      </w:tr>
      <w:tr w:rsidR="00CC7606" w:rsidRPr="00A805D3" w14:paraId="44185812" w14:textId="77777777" w:rsidTr="00C0468C">
        <w:trPr>
          <w:trHeight w:val="277"/>
        </w:trPr>
        <w:tc>
          <w:tcPr>
            <w:tcW w:w="494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A797009" w14:textId="77777777" w:rsidR="00CC7606" w:rsidRPr="00A805D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60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FCBD625" w14:textId="77777777" w:rsidR="00CC7606" w:rsidRPr="00A805D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133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9E3313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ick</w:t>
            </w:r>
          </w:p>
        </w:tc>
        <w:tc>
          <w:tcPr>
            <w:tcW w:w="1408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BE3FAC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65302089"/>
            <w:r w:rsidRPr="00A805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-Accuracy</w:t>
            </w:r>
            <w:bookmarkEnd w:id="0"/>
          </w:p>
        </w:tc>
      </w:tr>
      <w:tr w:rsidR="00CC7606" w:rsidRPr="00A805D3" w14:paraId="051F57E7" w14:textId="77777777" w:rsidTr="00C0468C">
        <w:trPr>
          <w:trHeight w:val="144"/>
        </w:trPr>
        <w:tc>
          <w:tcPr>
            <w:tcW w:w="494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74F771B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0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53D28F1D" w14:textId="77777777" w:rsidR="00CC7606" w:rsidRPr="00A805D3" w:rsidRDefault="00CC7606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b/>
                <w:bCs/>
                <w:sz w:val="22"/>
                <w:szCs w:val="22"/>
              </w:rPr>
              <w:t>KWG</w:t>
            </w:r>
          </w:p>
        </w:tc>
        <w:tc>
          <w:tcPr>
            <w:tcW w:w="1338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4FC91B55" w14:textId="77777777" w:rsidR="00CC7606" w:rsidRPr="00A805D3" w:rsidRDefault="00CC7606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–</w:t>
            </w:r>
            <w:r w:rsidRPr="00A805D3">
              <w:rPr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1408" w:type="pc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712A76E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–</w:t>
            </w:r>
            <w:r w:rsidRPr="00A805D3">
              <w:rPr>
                <w:b/>
                <w:bCs/>
                <w:sz w:val="22"/>
                <w:szCs w:val="22"/>
              </w:rPr>
              <w:t>7.8</w:t>
            </w:r>
          </w:p>
        </w:tc>
      </w:tr>
      <w:tr w:rsidR="00CC7606" w:rsidRPr="00A805D3" w14:paraId="446531F4" w14:textId="77777777" w:rsidTr="00C0468C">
        <w:trPr>
          <w:trHeight w:val="144"/>
        </w:trPr>
        <w:tc>
          <w:tcPr>
            <w:tcW w:w="494" w:type="pct"/>
            <w:tcBorders>
              <w:top w:val="nil"/>
              <w:right w:val="dashed" w:sz="4" w:space="0" w:color="auto"/>
            </w:tcBorders>
            <w:vAlign w:val="center"/>
          </w:tcPr>
          <w:p w14:paraId="1E7BFB6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567968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308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4205734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5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66256A2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10.1</w:t>
            </w:r>
          </w:p>
        </w:tc>
      </w:tr>
      <w:tr w:rsidR="00CC7606" w:rsidRPr="00A805D3" w14:paraId="0811E2F8" w14:textId="77777777" w:rsidTr="00C0468C">
        <w:trPr>
          <w:trHeight w:val="144"/>
        </w:trPr>
        <w:tc>
          <w:tcPr>
            <w:tcW w:w="494" w:type="pct"/>
            <w:tcBorders>
              <w:top w:val="nil"/>
              <w:right w:val="dashed" w:sz="4" w:space="0" w:color="auto"/>
            </w:tcBorders>
            <w:vAlign w:val="center"/>
          </w:tcPr>
          <w:p w14:paraId="793A3FC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4AAE4D0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70  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BCCD56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1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C230F6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10.0</w:t>
            </w:r>
          </w:p>
        </w:tc>
      </w:tr>
      <w:tr w:rsidR="00CC7606" w:rsidRPr="00A805D3" w14:paraId="2962C96E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313CF8B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1D8BC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59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87ECD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496D47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9</w:t>
            </w:r>
          </w:p>
        </w:tc>
      </w:tr>
      <w:tr w:rsidR="00CC7606" w:rsidRPr="00A805D3" w14:paraId="5888E21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DD64AC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FF17D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56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41AC3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2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3791E3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8</w:t>
            </w:r>
          </w:p>
        </w:tc>
      </w:tr>
      <w:tr w:rsidR="00CC7606" w:rsidRPr="00A805D3" w14:paraId="2184750A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1656A2D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B0D53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184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F055A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4513BE9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7</w:t>
            </w:r>
          </w:p>
        </w:tc>
      </w:tr>
      <w:tr w:rsidR="00CC7606" w:rsidRPr="00A805D3" w14:paraId="3CCACB59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718AB89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D8E01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932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19747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73952C2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7</w:t>
            </w:r>
          </w:p>
        </w:tc>
      </w:tr>
      <w:tr w:rsidR="00CC7606" w:rsidRPr="00A805D3" w14:paraId="0DF69B9D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AE7FBC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226E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855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8C500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2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5AE7E98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7</w:t>
            </w:r>
          </w:p>
        </w:tc>
      </w:tr>
      <w:tr w:rsidR="00CC7606" w:rsidRPr="00A805D3" w14:paraId="73826D1A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8BC990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473D7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415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0EDB1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4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32F81D2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</w:tr>
      <w:tr w:rsidR="00CC7606" w:rsidRPr="00A805D3" w14:paraId="15B3E56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6DA070C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13B00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322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55C54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27D22F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</w:tr>
      <w:tr w:rsidR="00CC7606" w:rsidRPr="00A805D3" w14:paraId="7B94245B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317481A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9FB1D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497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76B02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2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2E512F6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</w:tr>
      <w:tr w:rsidR="00CC7606" w:rsidRPr="00A805D3" w14:paraId="249947CB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7D43C21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7B244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006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2AE1B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4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3E21752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</w:tr>
      <w:tr w:rsidR="00CC7606" w:rsidRPr="00A805D3" w14:paraId="64AE163F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276407A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870B8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858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D317A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5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733F766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5</w:t>
            </w:r>
          </w:p>
        </w:tc>
      </w:tr>
      <w:tr w:rsidR="00CC7606" w:rsidRPr="00A805D3" w14:paraId="3599715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05985E0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5B348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60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FA71D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4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3CEEF0D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5</w:t>
            </w:r>
          </w:p>
        </w:tc>
      </w:tr>
      <w:tr w:rsidR="00CC7606" w:rsidRPr="00A805D3" w14:paraId="31FD1E84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A9E1AA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706E4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57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4360D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5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45E65FF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3</w:t>
            </w:r>
          </w:p>
        </w:tc>
      </w:tr>
      <w:tr w:rsidR="00CC7606" w:rsidRPr="00A805D3" w14:paraId="1CC91C00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6886AD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78BA5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273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91607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3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282E8C4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3</w:t>
            </w:r>
          </w:p>
        </w:tc>
      </w:tr>
      <w:tr w:rsidR="00CC7606" w:rsidRPr="00A805D3" w14:paraId="4EF7DB4A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6A43DE0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AA7F7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584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E839B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2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1AFBF52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3</w:t>
            </w:r>
          </w:p>
        </w:tc>
      </w:tr>
      <w:tr w:rsidR="00CC7606" w:rsidRPr="00A805D3" w14:paraId="1460B637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15A479B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DEB83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158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4E52E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2FCE31F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1</w:t>
            </w:r>
          </w:p>
        </w:tc>
      </w:tr>
      <w:tr w:rsidR="00CC7606" w:rsidRPr="00A805D3" w14:paraId="2F49A40D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D3B26C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4AC4F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404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72B4B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78C5FF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</w:tr>
      <w:tr w:rsidR="00CC7606" w:rsidRPr="00A805D3" w14:paraId="6C550390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3727581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6B749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398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64F04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F63378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</w:tr>
      <w:tr w:rsidR="00CC7606" w:rsidRPr="00A805D3" w14:paraId="4F25097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147691E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C7A4E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469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0F14C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5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69CF9B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0</w:t>
            </w:r>
          </w:p>
        </w:tc>
      </w:tr>
      <w:tr w:rsidR="00CC7606" w:rsidRPr="00A805D3" w14:paraId="384C2F56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AE9239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06963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057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DB7B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493CB08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3D6696E1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DC0D45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9F5FE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561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30022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6CE8F9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3B397B50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23B7011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B24F6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350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9C55F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5D9BC09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37C95874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273C86F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11FEC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670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6804B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4289B3F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595F0D20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253388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AD4DF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055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94E74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77973E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1E04773D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2E8759A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87D52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873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0A1A4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1D9FFEF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36B7FE6E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2C5F132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6EE7F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746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C66B1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1207223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9</w:t>
            </w:r>
          </w:p>
        </w:tc>
      </w:tr>
      <w:tr w:rsidR="00CC7606" w:rsidRPr="00A805D3" w14:paraId="21451081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BA89E1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C6F52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645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B70C7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766524E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</w:tr>
      <w:tr w:rsidR="00CC7606" w:rsidRPr="00A805D3" w14:paraId="2DEF650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7196D80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EAD3C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560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CBFCC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3DACEC3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</w:tr>
      <w:tr w:rsidR="00CC7606" w:rsidRPr="00A805D3" w14:paraId="27E6C71A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403B65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7686D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062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2097A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7867244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</w:tr>
      <w:tr w:rsidR="00CC7606" w:rsidRPr="00A805D3" w14:paraId="0C104FE0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5B71031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90709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940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3CCFB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18F8639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</w:tr>
      <w:tr w:rsidR="00CC7606" w:rsidRPr="00A805D3" w14:paraId="68E204C1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68D4FF9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5D4A8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509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01B3C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5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185AA7B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1AF851FF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1DD4D0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E2165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513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7FAB9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71E5E11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3F3DBCA8" w14:textId="77777777" w:rsidTr="00C0468C">
        <w:trPr>
          <w:trHeight w:val="144"/>
        </w:trPr>
        <w:tc>
          <w:tcPr>
            <w:tcW w:w="494" w:type="pct"/>
            <w:tcBorders>
              <w:right w:val="dashed" w:sz="4" w:space="0" w:color="auto"/>
            </w:tcBorders>
            <w:vAlign w:val="center"/>
          </w:tcPr>
          <w:p w14:paraId="436E713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176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F9183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847              </w:t>
            </w:r>
          </w:p>
        </w:tc>
        <w:tc>
          <w:tcPr>
            <w:tcW w:w="1338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224D9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8</w:t>
            </w:r>
          </w:p>
        </w:tc>
        <w:tc>
          <w:tcPr>
            <w:tcW w:w="1408" w:type="pct"/>
            <w:tcBorders>
              <w:left w:val="dashed" w:sz="4" w:space="0" w:color="auto"/>
              <w:right w:val="nil"/>
            </w:tcBorders>
            <w:vAlign w:val="bottom"/>
          </w:tcPr>
          <w:p w14:paraId="00079DC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39D6D056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center"/>
          </w:tcPr>
          <w:p w14:paraId="3E7B443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F3ADA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067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45A56D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8C2F25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26DCB1AC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center"/>
          </w:tcPr>
          <w:p w14:paraId="010354F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7DEC2B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076  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7E101E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E1215D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2EC8E5A3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center"/>
          </w:tcPr>
          <w:p w14:paraId="7B98E1C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31AAEB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436  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AE76E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D1376F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7</w:t>
            </w:r>
          </w:p>
        </w:tc>
      </w:tr>
      <w:tr w:rsidR="00CC7606" w:rsidRPr="00A805D3" w14:paraId="5C91E707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center"/>
          </w:tcPr>
          <w:p w14:paraId="6C1E5F4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4390D9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169    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BCA3C2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7.9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871B0A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600C14E3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bottom"/>
          </w:tcPr>
          <w:p w14:paraId="6458EFE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2F759A3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1047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636A65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3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997650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46F6D705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bottom"/>
          </w:tcPr>
          <w:p w14:paraId="4A8A23A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08699A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826    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6C2842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5F547AC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2F3DC552" w14:textId="77777777" w:rsidTr="00C0468C">
        <w:trPr>
          <w:trHeight w:val="144"/>
        </w:trPr>
        <w:tc>
          <w:tcPr>
            <w:tcW w:w="494" w:type="pct"/>
            <w:tcBorders>
              <w:bottom w:val="nil"/>
              <w:right w:val="dashed" w:sz="4" w:space="0" w:color="auto"/>
            </w:tcBorders>
            <w:vAlign w:val="bottom"/>
          </w:tcPr>
          <w:p w14:paraId="06A3B389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1760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12B44A4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711            </w:t>
            </w:r>
          </w:p>
        </w:tc>
        <w:tc>
          <w:tcPr>
            <w:tcW w:w="1338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3F5386D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3</w:t>
            </w:r>
          </w:p>
        </w:tc>
        <w:tc>
          <w:tcPr>
            <w:tcW w:w="1408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71824FD6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0B35235C" w14:textId="77777777" w:rsidTr="00C0468C">
        <w:trPr>
          <w:trHeight w:val="144"/>
        </w:trPr>
        <w:tc>
          <w:tcPr>
            <w:tcW w:w="494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6FC7A8F0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9A8EA5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2620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032B57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1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74696AD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2D5BB658" w14:textId="77777777" w:rsidTr="00C0468C">
        <w:trPr>
          <w:trHeight w:val="144"/>
        </w:trPr>
        <w:tc>
          <w:tcPr>
            <w:tcW w:w="494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09A4522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95AF27C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750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153D5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0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26DDFDB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6685A487" w14:textId="77777777" w:rsidTr="00C0468C">
        <w:trPr>
          <w:trHeight w:val="144"/>
        </w:trPr>
        <w:tc>
          <w:tcPr>
            <w:tcW w:w="494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26F10E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9E8D96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3930  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4E843C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4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7D7E04A8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8.6</w:t>
            </w:r>
          </w:p>
        </w:tc>
      </w:tr>
      <w:tr w:rsidR="00CC7606" w:rsidRPr="00A805D3" w14:paraId="3476A0CE" w14:textId="77777777" w:rsidTr="00C0468C">
        <w:trPr>
          <w:trHeight w:val="144"/>
        </w:trPr>
        <w:tc>
          <w:tcPr>
            <w:tcW w:w="494" w:type="pct"/>
            <w:tcBorders>
              <w:top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3005C6DB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760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68AA840A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 xml:space="preserve">SD000174              </w:t>
            </w:r>
          </w:p>
        </w:tc>
        <w:tc>
          <w:tcPr>
            <w:tcW w:w="1338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098749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9.6</w:t>
            </w:r>
          </w:p>
        </w:tc>
        <w:tc>
          <w:tcPr>
            <w:tcW w:w="1408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23BD691F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sz w:val="22"/>
                <w:szCs w:val="22"/>
              </w:rPr>
              <w:t>–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805D3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</w:tbl>
    <w:p w14:paraId="3A3C39E4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29060B44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3AB81AC3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4603D0CF" w14:textId="67EAEDF7" w:rsidR="00CC7606" w:rsidRPr="00B11843" w:rsidRDefault="00CC7606" w:rsidP="00CC7606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7"/>
        <w:gridCol w:w="3175"/>
        <w:gridCol w:w="2419"/>
        <w:gridCol w:w="2545"/>
      </w:tblGrid>
      <w:tr w:rsidR="00CC7606" w:rsidRPr="00B11843" w14:paraId="41CD7944" w14:textId="77777777" w:rsidTr="00C0468C">
        <w:trPr>
          <w:trHeight w:val="322"/>
        </w:trPr>
        <w:tc>
          <w:tcPr>
            <w:tcW w:w="491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B6E641A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759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502F72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2750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DD1B9B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</w:tr>
      <w:tr w:rsidR="00CC7606" w:rsidRPr="00B11843" w14:paraId="13868873" w14:textId="77777777" w:rsidTr="00C0468C">
        <w:trPr>
          <w:trHeight w:val="277"/>
        </w:trPr>
        <w:tc>
          <w:tcPr>
            <w:tcW w:w="491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2B207DD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2E45AD1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D7CB9E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141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4F3AED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</w:tr>
      <w:tr w:rsidR="00CC7606" w:rsidRPr="00B11843" w14:paraId="7C6F396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B2D631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400DD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68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5F011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AB993F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CC7606" w:rsidRPr="00B11843" w14:paraId="770F62D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1FB401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D5F05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56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7238D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8FB2D8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CC7606" w:rsidRPr="00B11843" w14:paraId="45265497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44F020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0CD9F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59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12F7B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0B6855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CC7606" w:rsidRPr="00B11843" w14:paraId="5B1B3947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A87F39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99577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8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BDB8D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667E72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CC7606" w:rsidRPr="00B11843" w14:paraId="4AE7EB6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E71338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D2C0F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6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41DEC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90B8B3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CC7606" w:rsidRPr="00B11843" w14:paraId="4ED8AAD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E3DEFE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2A7BC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263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DBD7A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5ED621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50D2CB64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91F444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8A9AB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57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5EA9F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1AC0F4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3AEFCE7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1D1A8C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45826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72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A8C9F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259D29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5111F73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CD11B4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1131E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B4A8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8BC0B8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6EB073A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946621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2D9CB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44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E0FCB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E4B6D6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64933AE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2520E8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04663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9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D28B5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838C2B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63FD159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F4787E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34CC6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2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91990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6A7874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5EE8116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F33270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6D7FE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7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D08FA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B24694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7FBEC4B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7EF736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2A327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93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DF047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7BAAE5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5CF4F49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48CEE5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A0DF1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27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9C555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B83DE5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29617C5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C570D0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9CBCA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27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FD77E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3EEC0A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598BE73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BEB227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951BE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9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5D028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836CE0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6ACA9A9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731498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DE63C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288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A6E22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B3E944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4D04DB9E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99A75C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A5B0D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0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7E9FB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4C3223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</w:tr>
      <w:tr w:rsidR="00CC7606" w:rsidRPr="00B11843" w14:paraId="70D4944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E6A205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68025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568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2FE30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D249E2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18B38CE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64A9FD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E3192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0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47E3E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6FED16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101FFF8E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B31F7E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010FC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424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C7D0A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29BDAA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61F0700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69B979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14689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50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FDE4D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640E07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18D3115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0068FD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C9EA8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5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36FD5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7A17A0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52CCF57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44D3CA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1CAAC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76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D0ABE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05E757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4A7A4CD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BF2195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C31E8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4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763D6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41DE8D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4143356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0E2613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B8730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33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2139D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7B4E1B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25C90D1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A6515D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0406B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43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826EF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2E928A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</w:tr>
      <w:tr w:rsidR="00CC7606" w:rsidRPr="00B11843" w14:paraId="4496539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D0832A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8CF25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0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399EC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D8C90A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03F57CF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611007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4B11A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6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F0C6E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F0C3FB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05798367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BC6F02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F7263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1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82BC9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788C85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0801C34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1B2ADD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C38CA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21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F8FA4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0A6546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1C3D5B2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6AC261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3D723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8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5493A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4B26E4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3F37373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8DDE9C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5FAED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2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C29B9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5D88A1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3B67E74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44E8AD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31C4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06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57029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90B8E8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7765C6D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C20498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B1F63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40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3EA57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15DD29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148372B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68954D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87600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7C4D7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4B5261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21B975A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1D3891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3F890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3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77CE0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2285E6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56ECDBC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2E4176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63CFE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1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2B647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6BA5F7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55C7737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7B7433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99A4F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13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5A5C5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E96445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5C13632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FA4DA1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4EAF7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34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AE5AA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ED853C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0EFB1F8E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ECF587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816E6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270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76110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7792E8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</w:tr>
      <w:tr w:rsidR="00CC7606" w:rsidRPr="00B11843" w14:paraId="4387149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2F63FA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F41AC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67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B3C72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1EB862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59D659A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02D86B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965BF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02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522C9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785FA0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4BDE0E64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F3942F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CAD08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90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AE99D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A51B6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2325264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0DAF63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242DF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58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0426F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8586B9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</w:tbl>
    <w:p w14:paraId="63393246" w14:textId="77777777" w:rsidR="00CC7606" w:rsidRPr="00B11843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2116B8B3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616FB11E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0A2706DA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244A9D25" w14:textId="14EAAE22" w:rsidR="00CC7606" w:rsidRPr="00B11843" w:rsidRDefault="00CC7606" w:rsidP="00CC7606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7"/>
        <w:gridCol w:w="3175"/>
        <w:gridCol w:w="2419"/>
        <w:gridCol w:w="2545"/>
      </w:tblGrid>
      <w:tr w:rsidR="00CC7606" w:rsidRPr="00B11843" w14:paraId="2003904C" w14:textId="77777777" w:rsidTr="00C0468C">
        <w:trPr>
          <w:trHeight w:val="322"/>
        </w:trPr>
        <w:tc>
          <w:tcPr>
            <w:tcW w:w="491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D7B55A1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759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F90DC6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2750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363356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</w:tr>
      <w:tr w:rsidR="00CC7606" w:rsidRPr="00B11843" w14:paraId="1D5C8C39" w14:textId="77777777" w:rsidTr="00C0468C">
        <w:trPr>
          <w:trHeight w:val="277"/>
        </w:trPr>
        <w:tc>
          <w:tcPr>
            <w:tcW w:w="491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3C38714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F21F171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385A7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141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0F3359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</w:tr>
      <w:tr w:rsidR="00CC7606" w:rsidRPr="00B11843" w14:paraId="413F41C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27C256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B47B5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ECDA6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E828BF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339A874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2CBC6C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95F62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6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10BD3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F379D4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259DB38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A43EB9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B18F9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89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DE733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8F7CDC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7591175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DFD9F1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CCBC5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63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6191D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C25EA1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212906A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A385E6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8AAFD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942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88D92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B002F7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66BA32A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DF1E1A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6AB67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767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E68AD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A68EF8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3A066DD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03659B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1C463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9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BDFD6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EAE267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</w:tr>
      <w:tr w:rsidR="00CC7606" w:rsidRPr="00B11843" w14:paraId="045BE8A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3B1677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DB123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6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5623C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5A7E07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5CFD2FF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4F97FA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A2DE7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839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3E63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D86F1F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555FBF18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82659D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518D0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57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9B61F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D0A0B4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38B720F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532D1C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A7E71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49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591E9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AF8754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253493B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4799D1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8B8B7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8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730CF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4C5D97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2E3CE50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D143D2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7BFC2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7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855A7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5ECF34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5758800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12BCE6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9B405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7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FFC5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D537FB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4E9F53C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9355F5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98818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868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ADCC9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E8DBD2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42FC369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15D801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08A05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5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FB1DB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0AFCA9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68EF9D8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0C7CF2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629B6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37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F18E6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6F0A4D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70CEFD3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B7AEEF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2EC9B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860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FDEDC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797421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</w:tr>
      <w:tr w:rsidR="00CC7606" w:rsidRPr="00B11843" w14:paraId="77B61A6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FD4FBC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CCB2A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1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ED851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617521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2AE83791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0206CB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F6727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955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92AAA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0A9BDE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2DA23F7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9A882E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3A25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70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6831E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64E871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44109856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469D9E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DA323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7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C4342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E11986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3774964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BB0EAD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2D2A0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603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B1D05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892813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09110AC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EB6774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0A322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347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3238A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CB4A45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12CAB51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DD81D9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F4B9E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076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8D5AE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AE4B39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551808B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0592429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128CA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9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A9BF2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417EE2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651E0F7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6121C8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DD6A0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87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3908C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3126E4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13869762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D44D28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4D4DA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3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A8B38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6FBC37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41DDAB0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D6A345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66A7C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1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3E48C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77B57A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565F18AD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FF823A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7DC41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2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D9A11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406DD2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2F2B4CC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9429A3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21E82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72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D3C2E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CEA2F7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0C78D318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B2E689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6FE01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5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F5C8A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341E60E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3295DB9C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246EA4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96863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08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A8302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14BC37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0AA2B78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A16B86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AE15C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38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852CA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10F14E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1903654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F67209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5B02D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23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881FB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9345DE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6952A80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250052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E30FF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5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E7A224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2043EFC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</w:tr>
      <w:tr w:rsidR="00CC7606" w:rsidRPr="00B11843" w14:paraId="694F5265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305866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0250E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62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E555F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6201EE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CC7606" w:rsidRPr="00B11843" w14:paraId="43DA8B2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2318E6E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5EE93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57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25866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3A2B3D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CC7606" w:rsidRPr="00B11843" w14:paraId="467CC9B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218889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3C0E1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0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F6A73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57A78E6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CC7606" w:rsidRPr="00B11843" w14:paraId="0113A617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C52B01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39666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05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1B2CC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192A01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CC7606" w:rsidRPr="00B11843" w14:paraId="409F1BF0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69D761C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CEC33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61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241BED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1550321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CC7606" w:rsidRPr="00B11843" w14:paraId="2A723658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2FF8FC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3B3A4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670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379B1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7845D7BC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CC7606" w:rsidRPr="00B11843" w14:paraId="54FECF73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7A9B88E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E1372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52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0DB69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B22E6D9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CC7606" w:rsidRPr="00B11843" w14:paraId="004972BB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4E69469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C60A9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412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900BE1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0824A13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1</w:t>
            </w:r>
          </w:p>
        </w:tc>
      </w:tr>
      <w:tr w:rsidR="00CC7606" w:rsidRPr="00B11843" w14:paraId="2A8F73FF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1CC328C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013B8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89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54B5D3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4D06A6B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9</w:t>
            </w:r>
          </w:p>
        </w:tc>
      </w:tr>
      <w:tr w:rsidR="00CC7606" w:rsidRPr="00B11843" w14:paraId="6D432A69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5C61D16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AB5F78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367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7A4C85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5AD6608F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7</w:t>
            </w:r>
          </w:p>
        </w:tc>
      </w:tr>
    </w:tbl>
    <w:p w14:paraId="0A7A6EC8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0100268B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2CB0647F" w14:textId="77777777" w:rsidR="00CC7606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1D85493C" w14:textId="77777777" w:rsidR="00CC7606" w:rsidRPr="00B11843" w:rsidRDefault="00CC7606" w:rsidP="00CC7606">
      <w:pPr>
        <w:spacing w:line="240" w:lineRule="auto"/>
        <w:jc w:val="both"/>
        <w:rPr>
          <w:b/>
          <w:bCs/>
          <w:color w:val="000000" w:themeColor="text1"/>
        </w:rPr>
      </w:pPr>
    </w:p>
    <w:p w14:paraId="694566B9" w14:textId="77777777" w:rsidR="00CC7606" w:rsidRPr="00B11843" w:rsidRDefault="00CC7606" w:rsidP="00CC7606">
      <w:pPr>
        <w:spacing w:line="240" w:lineRule="auto"/>
        <w:jc w:val="both"/>
        <w:rPr>
          <w:color w:val="000000" w:themeColor="text1"/>
        </w:rPr>
      </w:pPr>
      <w:r w:rsidRPr="00B11843">
        <w:rPr>
          <w:b/>
          <w:bCs/>
          <w:color w:val="000000" w:themeColor="text1"/>
        </w:rPr>
        <w:lastRenderedPageBreak/>
        <w:t>S1</w:t>
      </w:r>
      <w:r>
        <w:rPr>
          <w:b/>
          <w:bCs/>
          <w:color w:val="000000" w:themeColor="text1"/>
        </w:rPr>
        <w:t xml:space="preserve">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7"/>
        <w:gridCol w:w="3175"/>
        <w:gridCol w:w="2419"/>
        <w:gridCol w:w="2545"/>
      </w:tblGrid>
      <w:tr w:rsidR="00CC7606" w:rsidRPr="00B11843" w14:paraId="661F27E5" w14:textId="77777777" w:rsidTr="00C0468C">
        <w:trPr>
          <w:trHeight w:val="322"/>
        </w:trPr>
        <w:tc>
          <w:tcPr>
            <w:tcW w:w="491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682A984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759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DADEC6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2750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45398F2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</w:tr>
      <w:tr w:rsidR="00CC7606" w:rsidRPr="00B11843" w14:paraId="210E21F1" w14:textId="77777777" w:rsidTr="00C0468C">
        <w:trPr>
          <w:trHeight w:val="277"/>
        </w:trPr>
        <w:tc>
          <w:tcPr>
            <w:tcW w:w="491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44A6DEE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6683953" w14:textId="77777777" w:rsidR="00CC7606" w:rsidRPr="00B11843" w:rsidRDefault="00CC7606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76BF44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1410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73871A7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</w:tr>
      <w:tr w:rsidR="00CC7606" w:rsidRPr="00B11843" w14:paraId="35FC90FA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638D9B7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05200A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88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AB0250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6C84995E" w14:textId="77777777" w:rsidR="00CC7606" w:rsidRPr="00B1184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1</w:t>
            </w:r>
          </w:p>
        </w:tc>
      </w:tr>
      <w:tr w:rsidR="00CC7606" w:rsidRPr="00A805D3" w14:paraId="314D87A1" w14:textId="77777777" w:rsidTr="00C0468C">
        <w:trPr>
          <w:trHeight w:val="144"/>
        </w:trPr>
        <w:tc>
          <w:tcPr>
            <w:tcW w:w="491" w:type="pct"/>
            <w:tcBorders>
              <w:right w:val="dashed" w:sz="4" w:space="0" w:color="auto"/>
            </w:tcBorders>
            <w:vAlign w:val="bottom"/>
          </w:tcPr>
          <w:p w14:paraId="35529AF7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805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75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0FCEE5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805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4              </w:t>
            </w:r>
          </w:p>
        </w:tc>
        <w:tc>
          <w:tcPr>
            <w:tcW w:w="1340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8106E1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805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8.4</w:t>
            </w:r>
          </w:p>
        </w:tc>
        <w:tc>
          <w:tcPr>
            <w:tcW w:w="1410" w:type="pct"/>
            <w:tcBorders>
              <w:left w:val="dashed" w:sz="4" w:space="0" w:color="auto"/>
              <w:right w:val="nil"/>
            </w:tcBorders>
            <w:vAlign w:val="bottom"/>
          </w:tcPr>
          <w:p w14:paraId="4AF1977E" w14:textId="77777777" w:rsidR="00CC7606" w:rsidRPr="00A805D3" w:rsidRDefault="00CC7606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805D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6.1</w:t>
            </w:r>
          </w:p>
        </w:tc>
      </w:tr>
    </w:tbl>
    <w:p w14:paraId="0658F093" w14:textId="77777777" w:rsidR="00CC7606" w:rsidRPr="00B11843" w:rsidRDefault="00CC7606" w:rsidP="00CC7606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rtl/>
          <w:lang w:bidi="ar-EG"/>
        </w:rPr>
      </w:pPr>
      <w:r w:rsidRPr="00A805D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A805D3">
        <w:rPr>
          <w:color w:val="000000" w:themeColor="text1"/>
        </w:rPr>
        <w:t xml:space="preserve"> </w:t>
      </w:r>
      <w:r w:rsidRPr="00A805D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Data were arranged accor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ding to the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high-accuracy 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scores.</w:t>
      </w:r>
    </w:p>
    <w:p w14:paraId="14569B54" w14:textId="77777777" w:rsidR="00CC7606" w:rsidRDefault="00CC7606"/>
    <w:sectPr w:rsidR="00CC7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6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06"/>
    <w:rsid w:val="00CC7606"/>
    <w:rsid w:val="00EB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AE321"/>
  <w15:chartTrackingRefBased/>
  <w15:docId w15:val="{93DE121F-E1C1-4859-91FF-5E05F3172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606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C760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760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C760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7606"/>
    <w:rPr>
      <w:rFonts w:ascii="Arial" w:eastAsia="Times New Roman" w:hAnsi="Arial" w:cs="Arial"/>
      <w:b/>
      <w:bCs/>
      <w:kern w:val="32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CC7606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CC7606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CC76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C76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60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Keyboard">
    <w:name w:val="HTML Keyboard"/>
    <w:rsid w:val="00CC7606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C7606"/>
  </w:style>
  <w:style w:type="character" w:styleId="LineNumber">
    <w:name w:val="line number"/>
    <w:basedOn w:val="DefaultParagraphFont"/>
    <w:rsid w:val="00CC7606"/>
  </w:style>
  <w:style w:type="paragraph" w:styleId="Footer">
    <w:name w:val="footer"/>
    <w:basedOn w:val="Normal"/>
    <w:link w:val="FooterChar"/>
    <w:rsid w:val="00CC76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C760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rsid w:val="00CC760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C7606"/>
    <w:rPr>
      <w:i/>
      <w:iCs/>
    </w:rPr>
  </w:style>
  <w:style w:type="paragraph" w:styleId="BalloonText">
    <w:name w:val="Balloon Text"/>
    <w:basedOn w:val="Normal"/>
    <w:link w:val="BalloonTextChar"/>
    <w:rsid w:val="00CC76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C7606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CC7606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C76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C7606"/>
    <w:pPr>
      <w:ind w:left="720"/>
      <w:contextualSpacing/>
    </w:pPr>
  </w:style>
  <w:style w:type="character" w:customStyle="1" w:styleId="smallcaps">
    <w:name w:val="smallcaps"/>
    <w:basedOn w:val="DefaultParagraphFont"/>
    <w:rsid w:val="00CC7606"/>
  </w:style>
  <w:style w:type="paragraph" w:customStyle="1" w:styleId="Paragraph">
    <w:name w:val="Paragraph"/>
    <w:basedOn w:val="Normal"/>
    <w:next w:val="Normal"/>
    <w:qFormat/>
    <w:rsid w:val="00CC7606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C760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606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760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606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customStyle="1" w:styleId="emphasistypesmallcaps">
    <w:name w:val="emphasistypesmallcaps"/>
    <w:basedOn w:val="DefaultParagraphFont"/>
    <w:rsid w:val="00CC7606"/>
  </w:style>
  <w:style w:type="character" w:styleId="Strong">
    <w:name w:val="Strong"/>
    <w:basedOn w:val="DefaultParagraphFont"/>
    <w:uiPriority w:val="22"/>
    <w:qFormat/>
    <w:rsid w:val="00CC7606"/>
    <w:rPr>
      <w:b/>
      <w:bCs/>
    </w:rPr>
  </w:style>
  <w:style w:type="character" w:customStyle="1" w:styleId="internalref">
    <w:name w:val="internalref"/>
    <w:basedOn w:val="DefaultParagraphFont"/>
    <w:rsid w:val="00CC7606"/>
  </w:style>
  <w:style w:type="character" w:customStyle="1" w:styleId="gt-baf-back">
    <w:name w:val="gt-baf-back"/>
    <w:basedOn w:val="DefaultParagraphFont"/>
    <w:rsid w:val="00CC7606"/>
  </w:style>
  <w:style w:type="character" w:customStyle="1" w:styleId="title-text">
    <w:name w:val="title-text"/>
    <w:basedOn w:val="DefaultParagraphFont"/>
    <w:rsid w:val="00CC7606"/>
  </w:style>
  <w:style w:type="character" w:customStyle="1" w:styleId="ls6">
    <w:name w:val="ls6"/>
    <w:basedOn w:val="DefaultParagraphFont"/>
    <w:rsid w:val="00CC7606"/>
  </w:style>
  <w:style w:type="character" w:customStyle="1" w:styleId="a">
    <w:name w:val="_"/>
    <w:basedOn w:val="DefaultParagraphFont"/>
    <w:rsid w:val="00CC7606"/>
  </w:style>
  <w:style w:type="character" w:customStyle="1" w:styleId="ls8">
    <w:name w:val="ls8"/>
    <w:basedOn w:val="DefaultParagraphFont"/>
    <w:rsid w:val="00CC7606"/>
  </w:style>
  <w:style w:type="paragraph" w:styleId="NormalWeb">
    <w:name w:val="Normal (Web)"/>
    <w:basedOn w:val="Normal"/>
    <w:uiPriority w:val="99"/>
    <w:semiHidden/>
    <w:unhideWhenUsed/>
    <w:rsid w:val="00CC7606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CC7606"/>
  </w:style>
  <w:style w:type="character" w:customStyle="1" w:styleId="ch">
    <w:name w:val="ch"/>
    <w:basedOn w:val="DefaultParagraphFont"/>
    <w:rsid w:val="00CC7606"/>
  </w:style>
  <w:style w:type="character" w:customStyle="1" w:styleId="ff6">
    <w:name w:val="ff6"/>
    <w:basedOn w:val="DefaultParagraphFont"/>
    <w:rsid w:val="00CC7606"/>
  </w:style>
  <w:style w:type="character" w:customStyle="1" w:styleId="ws2e4">
    <w:name w:val="ws2e4"/>
    <w:basedOn w:val="DefaultParagraphFont"/>
    <w:rsid w:val="00CC7606"/>
  </w:style>
  <w:style w:type="paragraph" w:customStyle="1" w:styleId="RSCB01ARTAbstract">
    <w:name w:val="RSC B01 ART Abstract"/>
    <w:basedOn w:val="Normal"/>
    <w:link w:val="RSCB01ARTAbstractChar"/>
    <w:qFormat/>
    <w:rsid w:val="00CC7606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C7606"/>
    <w:rPr>
      <w:noProof/>
      <w:kern w:val="0"/>
      <w:sz w:val="16"/>
      <w:lang w:eastAsia="en-GB"/>
      <w14:ligatures w14:val="non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CC7606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CC7606"/>
    <w:rPr>
      <w:rFonts w:cs="Times New Roman"/>
      <w:b/>
      <w:kern w:val="0"/>
      <w:sz w:val="29"/>
      <w:szCs w:val="32"/>
      <w14:ligatures w14:val="none"/>
    </w:rPr>
  </w:style>
  <w:style w:type="paragraph" w:customStyle="1" w:styleId="2Authors">
    <w:name w:val="2_Authors"/>
    <w:basedOn w:val="Normal"/>
    <w:next w:val="Normal"/>
    <w:rsid w:val="00CC7606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CC7606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CC7606"/>
    <w:rPr>
      <w:rFonts w:eastAsia="Times New Roman" w:cs="Times New Roman"/>
      <w:kern w:val="0"/>
      <w:sz w:val="16"/>
      <w:szCs w:val="16"/>
      <w:lang w:val="en-US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C76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CC7606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CC7606"/>
    <w:rPr>
      <w:rFonts w:cs="Times New Roman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7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6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0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C760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6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760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9</Words>
  <Characters>4631</Characters>
  <Application>Microsoft Office Word</Application>
  <DocSecurity>0</DocSecurity>
  <Lines>1157</Lines>
  <Paragraphs>934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. A. Ibrahim</dc:creator>
  <cp:keywords/>
  <dc:description/>
  <cp:lastModifiedBy>Mahmoud A. A. Ibrahim</cp:lastModifiedBy>
  <cp:revision>1</cp:revision>
  <dcterms:created xsi:type="dcterms:W3CDTF">2024-10-08T00:36:00Z</dcterms:created>
  <dcterms:modified xsi:type="dcterms:W3CDTF">2024-10-0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803b7-917a-4467-a6c7-6e8bbd6c6ad4</vt:lpwstr>
  </property>
</Properties>
</file>